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B28B7" w14:textId="6DFACBF4" w:rsidR="00554EFA" w:rsidRPr="00F63F43" w:rsidRDefault="00F63F43" w:rsidP="00F63F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F43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:</w:t>
      </w:r>
    </w:p>
    <w:p w14:paraId="496F3B50" w14:textId="2B920A1E" w:rsidR="00F63F43" w:rsidRPr="00F63F43" w:rsidRDefault="00F63F43" w:rsidP="00F63F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3F43"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:</w:t>
      </w:r>
    </w:p>
    <w:p w14:paraId="1C9AE862" w14:textId="2256C5A4" w:rsidR="00F63F43" w:rsidRPr="00F63F43" w:rsidRDefault="00F63F43" w:rsidP="00F63F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F43">
        <w:rPr>
          <w:rFonts w:ascii="Times New Roman" w:hAnsi="Times New Roman" w:cs="Times New Roman"/>
          <w:sz w:val="24"/>
          <w:szCs w:val="24"/>
          <w:lang w:val="en-US"/>
        </w:rPr>
        <w:t>('child'/exp OR 'child' OR 'children' OR 'adolescent'/exp OR 'adolescent' OR 'teenager') AND ('ultrasound'/exp OR 'phonophoresis' OR 'radiation, ultrasonic' OR 'sonication' OR 'sonification' OR 'ultra sound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ultrashell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ultrasonic' OR 'ultrasonic energy' OR 'ultrasonic irradiation' OR 'ultrasonic measurement' OR 'ultrasonic sound' OR 'ultrasonic wave' OR 'ultrasonic waves' OR 'ultrasonics' OR 'ultrasound' OR 'ultrasound radiation') AND ('peripheral venous catheter'/exp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bbocath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angiocath' OR 'angiocath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utoguard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angiocath' OR 'bd angiocath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utoguard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angiocath-n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utoguard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cathena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safety iv catheter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utoguard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-n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-n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utoguard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-w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nexiva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nexiva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bd q-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' OR 'bd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nexiva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diffusics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clarivein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syte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autoguard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tracath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(peripheral venous catheter)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introcan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jelco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midline catheter kit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neoflon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powerstick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supercath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5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surflash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</w:t>
      </w:r>
      <w:proofErr w:type="spellStart"/>
      <w:r w:rsidRPr="00F63F43">
        <w:rPr>
          <w:rFonts w:ascii="Times New Roman" w:hAnsi="Times New Roman" w:cs="Times New Roman"/>
          <w:sz w:val="24"/>
          <w:szCs w:val="24"/>
          <w:lang w:val="en-US"/>
        </w:rPr>
        <w:t>volumeview</w:t>
      </w:r>
      <w:proofErr w:type="spellEnd"/>
      <w:r w:rsidRPr="00F63F43">
        <w:rPr>
          <w:rFonts w:ascii="Times New Roman" w:hAnsi="Times New Roman" w:cs="Times New Roman"/>
          <w:sz w:val="24"/>
          <w:szCs w:val="24"/>
          <w:lang w:val="en-US"/>
        </w:rPr>
        <w:t>' OR 'peripheral intravenous catheter' OR 'peripheral intravenous catheterization kit' OR 'peripheral vascular catheter' OR 'peripheral venous access catheter' OR 'peripheral venous catheter' OR 'peripheral venous line')</w:t>
      </w:r>
      <w:r w:rsidRPr="00F63F4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3B0D3F">
        <w:rPr>
          <w:rFonts w:ascii="Times New Roman" w:hAnsi="Times New Roman" w:cs="Times New Roman"/>
          <w:b/>
          <w:bCs/>
          <w:sz w:val="24"/>
          <w:szCs w:val="24"/>
          <w:lang w:val="en-US"/>
        </w:rPr>
        <w:t>99 results</w:t>
      </w:r>
    </w:p>
    <w:sectPr w:rsidR="00F63F43" w:rsidRPr="00F63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FA"/>
    <w:rsid w:val="003B0D3F"/>
    <w:rsid w:val="00554EFA"/>
    <w:rsid w:val="00F6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95C1"/>
  <w15:chartTrackingRefBased/>
  <w15:docId w15:val="{DDF894C3-AF1B-4661-B2C8-ABCE9D76E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1-09-06T08:42:00Z</dcterms:created>
  <dcterms:modified xsi:type="dcterms:W3CDTF">2021-09-06T08:43:00Z</dcterms:modified>
</cp:coreProperties>
</file>